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</w:rPr>
        <w:t xml:space="preserve">S1 Table. </w:t>
      </w:r>
      <w:r>
        <w:rPr>
          <w:sz w:val="20"/>
        </w:rPr>
        <w:t xml:space="preserve">The basic information of </w:t>
      </w:r>
      <w:r>
        <w:rPr>
          <w:i/>
          <w:sz w:val="20"/>
        </w:rPr>
        <w:t>Citrus bark cracking viroid</w:t>
      </w:r>
      <w:r>
        <w:rPr>
          <w:sz w:val="20"/>
        </w:rPr>
        <w:t xml:space="preserve"> (CBCVd) sequences obtained from this study and GenBank.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302"/>
        <w:gridCol w:w="2160"/>
        <w:gridCol w:w="2174"/>
        <w:gridCol w:w="1426"/>
        <w:gridCol w:w="1440"/>
      </w:tblGrid>
      <w:tr>
        <w:trPr/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Variants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3"/>
                <w:szCs w:val="13"/>
              </w:rPr>
              <w:t>O</w:t>
            </w:r>
            <w:r>
              <w:rPr>
                <w:b/>
                <w:sz w:val="13"/>
                <w:szCs w:val="13"/>
              </w:rPr>
              <w:t>riginal host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3"/>
                <w:szCs w:val="13"/>
              </w:rPr>
              <w:t>G</w:t>
            </w:r>
            <w:r>
              <w:rPr>
                <w:b/>
                <w:sz w:val="13"/>
                <w:szCs w:val="13"/>
              </w:rPr>
              <w:t>eographic origin</w:t>
            </w:r>
          </w:p>
        </w:tc>
        <w:tc>
          <w:tcPr>
            <w:tcW w:w="1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3"/>
                <w:szCs w:val="13"/>
              </w:rPr>
              <w:t>A</w:t>
            </w:r>
            <w:r>
              <w:rPr>
                <w:b/>
                <w:sz w:val="13"/>
                <w:szCs w:val="13"/>
              </w:rPr>
              <w:t>ccession number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Referenc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6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kist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5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kist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4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kist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3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kist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2-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kist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2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kist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1-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kist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1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kist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8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in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7-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in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7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in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6-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in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6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in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5-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in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5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in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4-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in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4-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in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4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in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3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in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2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in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1-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in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1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in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4577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s wor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ap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B0546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Ito et al. 2002)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ap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B0546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Ito et al. 2002)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ap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B0546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Ito et al. 2002)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u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ub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J6303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Velazquez et al. 2004)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u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ub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J6303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Velazquez et al. 2004)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u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ub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J6303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Velazquez et al. 2004)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VI1I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 sinensis cv. Sanguinelli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r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Q2602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ortu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  <w:r>
              <w:rPr>
                <w:sz w:val="13"/>
                <w:szCs w:val="13"/>
              </w:rPr>
              <w:t>outh Afric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N9037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u Ro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S</w:t>
            </w:r>
            <w:r>
              <w:rPr>
                <w:sz w:val="13"/>
                <w:szCs w:val="13"/>
              </w:rPr>
              <w:t>outh Afric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N9037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rocc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S</w:t>
            </w:r>
            <w:r>
              <w:rPr>
                <w:sz w:val="13"/>
                <w:szCs w:val="13"/>
              </w:rPr>
              <w:t>outh Afric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N9037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B Nave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S</w:t>
            </w:r>
            <w:r>
              <w:rPr>
                <w:sz w:val="13"/>
                <w:szCs w:val="13"/>
              </w:rPr>
              <w:t>outh Afric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N9037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est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S</w:t>
            </w:r>
            <w:r>
              <w:rPr>
                <w:sz w:val="13"/>
                <w:szCs w:val="13"/>
              </w:rPr>
              <w:t>outh Afric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N9037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illimber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S</w:t>
            </w:r>
            <w:r>
              <w:rPr>
                <w:sz w:val="13"/>
                <w:szCs w:val="13"/>
              </w:rPr>
              <w:t>outh Afric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N9037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-1.13-CBCV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 sinensis (Late Navel Argos navel orange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eece: Poros Arboricultural Sta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X2594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Wang et al.2013)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-1.15-CBCV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 limon (Novello Athos lemon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eece: Poros Arboricultural Sta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X2594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Wang et al.2013)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-1.20-CBCV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 limon (Zampetaki lemon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eece: Poros Arboricultural Sta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X2594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Wang et al.2013)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-1.21-CBCV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 sinensis (Navel Nuclelar PO 25 navel orange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eece: Poros Arboricultural Sta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X2594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Wang et al.2013)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-1.30-CBCV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 limon (Zampetaki lemon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eece: Poros Arboricultural Sta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X2594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Wang et al.2013)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</w:t>
            </w:r>
            <w:r>
              <w:rPr>
                <w:sz w:val="13"/>
                <w:szCs w:val="13"/>
              </w:rPr>
              <w:t>I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umulus lupulus cv. Celeia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loveni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M2115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Jakse et al. 2015)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</w:t>
            </w:r>
            <w:r>
              <w:rPr>
                <w:sz w:val="13"/>
                <w:szCs w:val="13"/>
              </w:rPr>
              <w:t>I-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umulus lupulus cv. Celeia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loveni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M2115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Jakse et al. 2015)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CV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 sinensis (sweet orange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r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T7256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BCVd-CY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 sp.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yprus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X8192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BCVd-CY2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 sp.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yprus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X8192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BCVd-CY3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itrus sp.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yprus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X8192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TZ 57R/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</w:t>
            </w:r>
            <w:r>
              <w:rPr>
                <w:sz w:val="13"/>
                <w:szCs w:val="13"/>
              </w:rPr>
              <w:t>lood orange cv. Moro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r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Y6546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</w:tr>
      <w:tr>
        <w:trPr/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Vd IV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apefruit</w:t>
            </w:r>
          </w:p>
        </w:tc>
        <w:tc>
          <w:tcPr>
            <w:tcW w:w="21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srael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NC_00353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Puchta et al. 199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04:10:00Z</dcterms:created>
  <dc:creator>asus</dc:creator>
  <dc:description/>
  <cp:keywords/>
  <dc:language>en-US</dc:language>
  <cp:lastModifiedBy>T yior</cp:lastModifiedBy>
  <cp:lastPrinted>2017-10-30T10:42:00Z</cp:lastPrinted>
  <dcterms:modified xsi:type="dcterms:W3CDTF">2018-05-31T03:29:00Z</dcterms:modified>
  <cp:revision>17</cp:revision>
  <dc:subject/>
  <dc:title/>
</cp:coreProperties>
</file>